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F2088" w14:textId="774149F5" w:rsidR="00DC4855" w:rsidRPr="001907AE" w:rsidRDefault="00DC4855" w:rsidP="00DC4855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960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907AE">
        <w:rPr>
          <w:rFonts w:asciiTheme="majorBidi" w:hAnsiTheme="majorBidi" w:cstheme="majorBidi"/>
          <w:b/>
          <w:bCs/>
          <w:sz w:val="24"/>
          <w:szCs w:val="24"/>
        </w:rPr>
        <w:t>Quantitative data of different clinical parameters of included studies</w:t>
      </w:r>
    </w:p>
    <w:tbl>
      <w:tblPr>
        <w:tblStyle w:val="TableGrid"/>
        <w:tblW w:w="10331" w:type="dxa"/>
        <w:tblInd w:w="-1281" w:type="dxa"/>
        <w:tblLook w:val="04A0" w:firstRow="1" w:lastRow="0" w:firstColumn="1" w:lastColumn="0" w:noHBand="0" w:noVBand="1"/>
      </w:tblPr>
      <w:tblGrid>
        <w:gridCol w:w="945"/>
        <w:gridCol w:w="1437"/>
        <w:gridCol w:w="1327"/>
        <w:gridCol w:w="1327"/>
        <w:gridCol w:w="1327"/>
        <w:gridCol w:w="1327"/>
        <w:gridCol w:w="1327"/>
        <w:gridCol w:w="1327"/>
        <w:gridCol w:w="1327"/>
      </w:tblGrid>
      <w:tr w:rsidR="00DC4855" w:rsidRPr="001907AE" w14:paraId="02AA530C" w14:textId="77777777" w:rsidTr="007E57AE">
        <w:trPr>
          <w:trHeight w:val="1103"/>
        </w:trPr>
        <w:tc>
          <w:tcPr>
            <w:tcW w:w="786" w:type="dxa"/>
          </w:tcPr>
          <w:p w14:paraId="15A7699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2898570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sence of Postoperative</w:t>
            </w:r>
          </w:p>
          <w:p w14:paraId="00D10883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sensitivity</w:t>
            </w:r>
          </w:p>
          <w:p w14:paraId="6E402F80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  <w:tc>
          <w:tcPr>
            <w:tcW w:w="1206" w:type="dxa"/>
          </w:tcPr>
          <w:p w14:paraId="2F6B3E42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dequate </w:t>
            </w:r>
            <w:proofErr w:type="spellStart"/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lor</w:t>
            </w:r>
            <w:proofErr w:type="spellEnd"/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atch</w:t>
            </w:r>
          </w:p>
          <w:p w14:paraId="404039A0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  <w:tc>
          <w:tcPr>
            <w:tcW w:w="1206" w:type="dxa"/>
          </w:tcPr>
          <w:p w14:paraId="7AEF8C2F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equate Marginal integrity</w:t>
            </w:r>
          </w:p>
          <w:p w14:paraId="52E1D7D7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  <w:p w14:paraId="3D223B2E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06" w:type="dxa"/>
          </w:tcPr>
          <w:p w14:paraId="65453903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sence of Marginal discoloration</w:t>
            </w:r>
          </w:p>
          <w:p w14:paraId="2BA9181C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  <w:tc>
          <w:tcPr>
            <w:tcW w:w="1206" w:type="dxa"/>
          </w:tcPr>
          <w:p w14:paraId="110EB2DB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sence of secondary caries</w:t>
            </w:r>
          </w:p>
          <w:p w14:paraId="7BF03660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  <w:tc>
          <w:tcPr>
            <w:tcW w:w="1206" w:type="dxa"/>
          </w:tcPr>
          <w:p w14:paraId="4962F144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equate Surface texture</w:t>
            </w:r>
          </w:p>
          <w:p w14:paraId="73CEA939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  <w:tc>
          <w:tcPr>
            <w:tcW w:w="1206" w:type="dxa"/>
          </w:tcPr>
          <w:p w14:paraId="5A3EE2A5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sence of fracture</w:t>
            </w:r>
          </w:p>
          <w:p w14:paraId="3989C65C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  <w:tc>
          <w:tcPr>
            <w:tcW w:w="1002" w:type="dxa"/>
          </w:tcPr>
          <w:p w14:paraId="758B78E8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atomical contact (Absence of wear)</w:t>
            </w:r>
            <w:r w:rsidRPr="001907AE">
              <w:t xml:space="preserve"> </w:t>
            </w:r>
            <w:r w:rsidRPr="001907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lpha/Bravo)</w:t>
            </w:r>
          </w:p>
        </w:tc>
      </w:tr>
      <w:tr w:rsidR="00DC4855" w:rsidRPr="001907AE" w14:paraId="709E6ECC" w14:textId="77777777" w:rsidTr="007E57AE">
        <w:trPr>
          <w:trHeight w:val="2196"/>
        </w:trPr>
        <w:tc>
          <w:tcPr>
            <w:tcW w:w="786" w:type="dxa"/>
          </w:tcPr>
          <w:p w14:paraId="5B40A316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lAziz, RH. et al</w:t>
            </w:r>
          </w:p>
          <w:p w14:paraId="59BD77E2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020)</w:t>
            </w:r>
          </w:p>
        </w:tc>
        <w:tc>
          <w:tcPr>
            <w:tcW w:w="1307" w:type="dxa"/>
          </w:tcPr>
          <w:p w14:paraId="54ACF15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09B47BF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6C03896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5EBAAE0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B3F1C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244F3CF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0EE2386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179B9AF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95E39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49894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C2425B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61C7847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3E30CE4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71662A7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79268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7DC7BB2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72644E6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22</w:t>
            </w:r>
          </w:p>
          <w:p w14:paraId="0D20303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6E6786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72A52F9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4620054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20</w:t>
            </w:r>
          </w:p>
          <w:p w14:paraId="5577690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04410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7B3E7D9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27649C2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0</w:t>
            </w:r>
          </w:p>
          <w:p w14:paraId="59C6D0D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B46B80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230F8C7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268B63A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29</w:t>
            </w:r>
          </w:p>
          <w:p w14:paraId="4C79E12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BF111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0F00B37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28F0E68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2</w:t>
            </w:r>
          </w:p>
          <w:p w14:paraId="3CC8487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6A9005D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323E084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10D0D54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3692C8D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2F442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085695E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7CC0F9C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123A6E9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66B0FB3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2EA1F91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16DEDE1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7EFA412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A1CB6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1706349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641B974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11889C7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0E7A19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112E798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3EF8931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6130E1C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518C9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728C6BA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1009DE5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65A3D4A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2" w:type="dxa"/>
          </w:tcPr>
          <w:p w14:paraId="5922AA3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21E9EB9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3</w:t>
            </w:r>
          </w:p>
          <w:p w14:paraId="2600866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7D31093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3C519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6E13AF9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0444904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5560761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C4855" w:rsidRPr="001907AE" w14:paraId="4CB44A64" w14:textId="77777777" w:rsidTr="007E57AE">
        <w:trPr>
          <w:trHeight w:val="1759"/>
        </w:trPr>
        <w:tc>
          <w:tcPr>
            <w:tcW w:w="786" w:type="dxa"/>
          </w:tcPr>
          <w:p w14:paraId="090D7549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lAziz, RH. et al</w:t>
            </w:r>
          </w:p>
          <w:p w14:paraId="645917A8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024)</w:t>
            </w:r>
          </w:p>
        </w:tc>
        <w:tc>
          <w:tcPr>
            <w:tcW w:w="1307" w:type="dxa"/>
          </w:tcPr>
          <w:p w14:paraId="48ED735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586E3B8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17EF687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56885C3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45F3B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3EA439A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3D44AB0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0E6168C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9FDA09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2205A15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4D0B1EB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3EA6D88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CCAE4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44466C0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5CAA1B2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04E0C19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D6FCBE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04EEDF3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5AF55F6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27</w:t>
            </w:r>
          </w:p>
          <w:p w14:paraId="125A9F6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A2253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1C7A469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19F2A44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29</w:t>
            </w:r>
          </w:p>
          <w:p w14:paraId="0C955C6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5907047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7D42CDF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06E3CE2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6C677C5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1AD45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75514F2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4B561F1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41F3E83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520293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7DD94B3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1428487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6870C6E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8ABB2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6A3A5B9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5BD9D32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4E866AB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15B7D4E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486E87A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5356787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3759526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BB81C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4C6E7DE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45E0827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50FB26D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E0DE4B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060D105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3E3784E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72F1B84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3858E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12B6BA2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070F70A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7660DF3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2" w:type="dxa"/>
          </w:tcPr>
          <w:p w14:paraId="7D608EE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7C5653A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1</w:t>
            </w:r>
          </w:p>
          <w:p w14:paraId="16D35E7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1</w:t>
            </w:r>
          </w:p>
          <w:p w14:paraId="45DBFBB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55227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1418919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4</w:t>
            </w:r>
          </w:p>
          <w:p w14:paraId="0D961D9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52F99AC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C4855" w:rsidRPr="001907AE" w14:paraId="435C7D90" w14:textId="77777777" w:rsidTr="007E57AE">
        <w:trPr>
          <w:trHeight w:val="1759"/>
        </w:trPr>
        <w:tc>
          <w:tcPr>
            <w:tcW w:w="786" w:type="dxa"/>
          </w:tcPr>
          <w:p w14:paraId="3B96C6B4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dan, U. et al. (2013)</w:t>
            </w:r>
          </w:p>
        </w:tc>
        <w:tc>
          <w:tcPr>
            <w:tcW w:w="1307" w:type="dxa"/>
          </w:tcPr>
          <w:p w14:paraId="2251C23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3594246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0F4633C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5</w:t>
            </w:r>
          </w:p>
          <w:p w14:paraId="133D2C6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DCBCA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2B3E926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1A83990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6</w:t>
            </w:r>
          </w:p>
          <w:p w14:paraId="4592043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DB9BDE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29B718A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703A121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7ED5D30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0C999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3A6C1F2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60F4D08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5</w:t>
            </w:r>
          </w:p>
        </w:tc>
        <w:tc>
          <w:tcPr>
            <w:tcW w:w="1206" w:type="dxa"/>
          </w:tcPr>
          <w:p w14:paraId="2AF1647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09A8591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1A6E86B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1D341A7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E903B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7040D9F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02F80D5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0124864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13FB95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34B733B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7348DCB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3</w:t>
            </w:r>
          </w:p>
          <w:p w14:paraId="4D48000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367C3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6B490C9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6C760F2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5</w:t>
            </w:r>
          </w:p>
          <w:p w14:paraId="082FE12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FDC44A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3042346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76E016D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5</w:t>
            </w:r>
          </w:p>
          <w:p w14:paraId="0DD86F3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2FBE2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199E3C2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66766C2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6</w:t>
            </w:r>
          </w:p>
          <w:p w14:paraId="6820C32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BEC847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4BA2B16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3B7BC28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4</w:t>
            </w:r>
          </w:p>
          <w:p w14:paraId="15E1E12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8651A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5CF85DD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3F360FC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5</w:t>
            </w:r>
          </w:p>
          <w:p w14:paraId="1808F28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A4C203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7BF62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9E334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21AB6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N/R</w:t>
            </w:r>
          </w:p>
        </w:tc>
        <w:tc>
          <w:tcPr>
            <w:tcW w:w="1002" w:type="dxa"/>
          </w:tcPr>
          <w:p w14:paraId="2DB9068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2E3D264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5</w:t>
            </w:r>
          </w:p>
          <w:p w14:paraId="7AF2C14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5</w:t>
            </w:r>
          </w:p>
          <w:p w14:paraId="4DED4C7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9BF16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3089241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36</w:t>
            </w:r>
          </w:p>
          <w:p w14:paraId="183B0D4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36</w:t>
            </w:r>
          </w:p>
          <w:p w14:paraId="2C79451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C4855" w:rsidRPr="001907AE" w14:paraId="3E23B7F4" w14:textId="77777777" w:rsidTr="007E57AE">
        <w:trPr>
          <w:trHeight w:val="1989"/>
        </w:trPr>
        <w:tc>
          <w:tcPr>
            <w:tcW w:w="786" w:type="dxa"/>
          </w:tcPr>
          <w:p w14:paraId="4E49E0F7" w14:textId="77777777" w:rsidR="00DC4855" w:rsidRPr="001907AE" w:rsidRDefault="00DC4855" w:rsidP="007E57AE">
            <w:pPr>
              <w:spacing w:line="278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lem, M.et al</w:t>
            </w:r>
          </w:p>
          <w:p w14:paraId="034853E7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022)</w:t>
            </w:r>
          </w:p>
        </w:tc>
        <w:tc>
          <w:tcPr>
            <w:tcW w:w="1307" w:type="dxa"/>
          </w:tcPr>
          <w:p w14:paraId="08C7752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66E6F1E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44DBF2D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6</w:t>
            </w:r>
          </w:p>
          <w:p w14:paraId="4501212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12A8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45A9960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15EE20C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8</w:t>
            </w:r>
          </w:p>
          <w:p w14:paraId="6B6B502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EEE98F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6E5F5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4C8E3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F9509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N/R</w:t>
            </w:r>
          </w:p>
        </w:tc>
        <w:tc>
          <w:tcPr>
            <w:tcW w:w="1206" w:type="dxa"/>
          </w:tcPr>
          <w:p w14:paraId="25948A1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4E817B4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5863291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6</w:t>
            </w:r>
          </w:p>
          <w:p w14:paraId="6F2CFA9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96C13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517EF16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0DFF225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8</w:t>
            </w:r>
          </w:p>
          <w:p w14:paraId="0FD5CA2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17B95D3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3D39C40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6C22DB9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5</w:t>
            </w:r>
          </w:p>
          <w:p w14:paraId="105045B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9061E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28092A5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02A95D3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8</w:t>
            </w:r>
          </w:p>
          <w:p w14:paraId="366AB1A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62DE18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1932000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2E384D1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6</w:t>
            </w:r>
          </w:p>
          <w:p w14:paraId="40F2FDF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05E1E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0DB8D18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064A399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8</w:t>
            </w:r>
          </w:p>
          <w:p w14:paraId="6890867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B833B9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4491670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192A04E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6</w:t>
            </w:r>
          </w:p>
          <w:p w14:paraId="7C0A125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D7A7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67FF837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506439F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8</w:t>
            </w:r>
          </w:p>
          <w:p w14:paraId="30106D4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13C3D1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7F016DF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74E4237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6</w:t>
            </w:r>
          </w:p>
          <w:p w14:paraId="6F31CBA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5F62E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3A62BEB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793A66A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8</w:t>
            </w:r>
          </w:p>
          <w:p w14:paraId="508163D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E0387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2" w:type="dxa"/>
          </w:tcPr>
          <w:p w14:paraId="4AE26B98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6B467B8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6</w:t>
            </w:r>
          </w:p>
          <w:p w14:paraId="09FF18E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6</w:t>
            </w:r>
          </w:p>
          <w:p w14:paraId="1A6A5A5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19677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52A33D9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8</w:t>
            </w:r>
          </w:p>
          <w:p w14:paraId="5B7E78F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7</w:t>
            </w:r>
          </w:p>
          <w:p w14:paraId="1DF43F0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C4855" w:rsidRPr="001907AE" w14:paraId="7FDC4B3C" w14:textId="77777777" w:rsidTr="007E57AE">
        <w:trPr>
          <w:trHeight w:val="2414"/>
        </w:trPr>
        <w:tc>
          <w:tcPr>
            <w:tcW w:w="786" w:type="dxa"/>
          </w:tcPr>
          <w:p w14:paraId="7B54EA7F" w14:textId="77777777" w:rsidR="00DC4855" w:rsidRPr="001907AE" w:rsidRDefault="00DC4855" w:rsidP="007E57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7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mdy, M. et al. (2025)</w:t>
            </w:r>
          </w:p>
        </w:tc>
        <w:tc>
          <w:tcPr>
            <w:tcW w:w="1307" w:type="dxa"/>
          </w:tcPr>
          <w:p w14:paraId="03B508B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1B403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7AAC7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36ECB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248ED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N/R</w:t>
            </w:r>
          </w:p>
        </w:tc>
        <w:tc>
          <w:tcPr>
            <w:tcW w:w="1206" w:type="dxa"/>
          </w:tcPr>
          <w:p w14:paraId="2B8782F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08B87A4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5</w:t>
            </w:r>
          </w:p>
          <w:p w14:paraId="2836C36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5</w:t>
            </w:r>
          </w:p>
          <w:p w14:paraId="57F29A8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1E5C80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54CF43D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4</w:t>
            </w:r>
          </w:p>
          <w:p w14:paraId="2E6B32F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0</w:t>
            </w:r>
          </w:p>
          <w:p w14:paraId="6A897514" w14:textId="77777777" w:rsidR="00DC4855" w:rsidRPr="001907AE" w:rsidRDefault="00DC4855" w:rsidP="00DC485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65D70E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39C0682B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5</w:t>
            </w:r>
          </w:p>
          <w:p w14:paraId="2568F9D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2</w:t>
            </w:r>
          </w:p>
          <w:p w14:paraId="474553C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AB7BEA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52BDA78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4</w:t>
            </w:r>
          </w:p>
          <w:p w14:paraId="50D1F3D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3</w:t>
            </w:r>
          </w:p>
          <w:p w14:paraId="1F7692C8" w14:textId="77777777" w:rsidR="00DC4855" w:rsidRPr="001907AE" w:rsidRDefault="00DC4855" w:rsidP="00DC485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2E9BAB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7BAC602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5</w:t>
            </w:r>
          </w:p>
          <w:p w14:paraId="1EF0E2E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2</w:t>
            </w:r>
          </w:p>
          <w:p w14:paraId="1A3D76C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02BFB5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5B814F8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4</w:t>
            </w:r>
          </w:p>
          <w:p w14:paraId="0AD5DB6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2</w:t>
            </w:r>
          </w:p>
          <w:p w14:paraId="65ECD400" w14:textId="77777777" w:rsidR="00DC4855" w:rsidRPr="001907AE" w:rsidRDefault="00DC4855" w:rsidP="00DC485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98DF83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6678254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5</w:t>
            </w:r>
          </w:p>
          <w:p w14:paraId="2A3A0F33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5</w:t>
            </w:r>
          </w:p>
          <w:p w14:paraId="1065D02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F00E1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105A381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4</w:t>
            </w:r>
          </w:p>
          <w:p w14:paraId="7027989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4</w:t>
            </w:r>
          </w:p>
          <w:p w14:paraId="00A8BF30" w14:textId="73F6982C" w:rsidR="00DC4855" w:rsidRPr="001907AE" w:rsidRDefault="00DC4855" w:rsidP="00DC485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64BB382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6708D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CAF406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0074CE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N/R</w:t>
            </w:r>
          </w:p>
        </w:tc>
        <w:tc>
          <w:tcPr>
            <w:tcW w:w="1206" w:type="dxa"/>
          </w:tcPr>
          <w:p w14:paraId="118DC89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CC:</w:t>
            </w:r>
          </w:p>
          <w:p w14:paraId="07554D2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5</w:t>
            </w:r>
          </w:p>
          <w:p w14:paraId="6E7EAF0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5</w:t>
            </w:r>
          </w:p>
          <w:p w14:paraId="0D0CBCA4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AD9C0C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SFRC:</w:t>
            </w:r>
          </w:p>
          <w:p w14:paraId="6B48423D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Total =14</w:t>
            </w:r>
          </w:p>
          <w:p w14:paraId="4E21FBBF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Event=14</w:t>
            </w:r>
          </w:p>
          <w:p w14:paraId="61C527A1" w14:textId="49C74FCE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2" w:type="dxa"/>
          </w:tcPr>
          <w:p w14:paraId="638E2759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875B2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180AE1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660BB7" w14:textId="77777777" w:rsidR="00DC4855" w:rsidRPr="001907AE" w:rsidRDefault="00DC4855" w:rsidP="007E57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07AE">
              <w:rPr>
                <w:rFonts w:asciiTheme="majorBidi" w:hAnsiTheme="majorBidi" w:cstheme="majorBidi"/>
                <w:sz w:val="18"/>
                <w:szCs w:val="18"/>
              </w:rPr>
              <w:t>N/R</w:t>
            </w:r>
          </w:p>
        </w:tc>
      </w:tr>
    </w:tbl>
    <w:p w14:paraId="7AA5E368" w14:textId="77777777" w:rsidR="00DC4855" w:rsidRPr="001907AE" w:rsidRDefault="00DC4855" w:rsidP="00DC4855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05FFFF" w14:textId="77777777" w:rsidR="00DC4855" w:rsidRPr="001907AE" w:rsidRDefault="00DC4855" w:rsidP="00DC4855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</w:rPr>
      </w:pPr>
      <w:r w:rsidRPr="001907AE">
        <w:rPr>
          <w:rFonts w:asciiTheme="majorBidi" w:hAnsiTheme="majorBidi" w:cstheme="majorBidi"/>
          <w:b/>
          <w:bCs/>
        </w:rPr>
        <w:t>CC</w:t>
      </w:r>
      <w:r w:rsidRPr="001907AE">
        <w:rPr>
          <w:rFonts w:asciiTheme="majorBidi" w:hAnsiTheme="majorBidi" w:cstheme="majorBidi"/>
        </w:rPr>
        <w:t xml:space="preserve">: Conventional composite. </w:t>
      </w:r>
      <w:r w:rsidRPr="001907AE">
        <w:rPr>
          <w:rFonts w:asciiTheme="majorBidi" w:hAnsiTheme="majorBidi" w:cstheme="majorBidi"/>
          <w:b/>
          <w:bCs/>
        </w:rPr>
        <w:t>SFRC</w:t>
      </w:r>
      <w:r w:rsidRPr="001907AE">
        <w:rPr>
          <w:rFonts w:asciiTheme="majorBidi" w:hAnsiTheme="majorBidi" w:cstheme="majorBidi"/>
        </w:rPr>
        <w:t xml:space="preserve">: short </w:t>
      </w:r>
      <w:proofErr w:type="spellStart"/>
      <w:r w:rsidRPr="001907AE">
        <w:rPr>
          <w:rFonts w:asciiTheme="majorBidi" w:hAnsiTheme="majorBidi" w:cstheme="majorBidi"/>
        </w:rPr>
        <w:t>fiber</w:t>
      </w:r>
      <w:proofErr w:type="spellEnd"/>
      <w:r w:rsidRPr="001907AE">
        <w:rPr>
          <w:rFonts w:asciiTheme="majorBidi" w:hAnsiTheme="majorBidi" w:cstheme="majorBidi"/>
        </w:rPr>
        <w:t xml:space="preserve">-reinforced composite. </w:t>
      </w:r>
      <w:r w:rsidRPr="001907AE">
        <w:rPr>
          <w:rFonts w:asciiTheme="majorBidi" w:hAnsiTheme="majorBidi" w:cstheme="majorBidi"/>
          <w:b/>
          <w:bCs/>
        </w:rPr>
        <w:t>N/R</w:t>
      </w:r>
      <w:r w:rsidRPr="001907AE">
        <w:rPr>
          <w:rFonts w:asciiTheme="majorBidi" w:hAnsiTheme="majorBidi" w:cstheme="majorBidi"/>
        </w:rPr>
        <w:t>: Not reported</w:t>
      </w:r>
    </w:p>
    <w:p w14:paraId="3A3A95F4" w14:textId="77777777" w:rsidR="00DC4855" w:rsidRPr="00807981" w:rsidRDefault="00DC4855" w:rsidP="00DC4855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</w:rPr>
      </w:pPr>
      <w:r w:rsidRPr="001907AE">
        <w:rPr>
          <w:rFonts w:asciiTheme="majorBidi" w:hAnsiTheme="majorBidi" w:cstheme="majorBidi"/>
          <w:b/>
          <w:bCs/>
        </w:rPr>
        <w:t>Alpha</w:t>
      </w:r>
      <w:r w:rsidRPr="001907AE">
        <w:rPr>
          <w:rFonts w:asciiTheme="majorBidi" w:hAnsiTheme="majorBidi" w:cstheme="majorBidi"/>
        </w:rPr>
        <w:t xml:space="preserve"> = ideal; </w:t>
      </w:r>
      <w:r w:rsidRPr="001907AE">
        <w:rPr>
          <w:rFonts w:asciiTheme="majorBidi" w:hAnsiTheme="majorBidi" w:cstheme="majorBidi"/>
          <w:b/>
          <w:bCs/>
        </w:rPr>
        <w:t xml:space="preserve">Bravo </w:t>
      </w:r>
      <w:r w:rsidRPr="001907AE">
        <w:rPr>
          <w:rFonts w:asciiTheme="majorBidi" w:hAnsiTheme="majorBidi" w:cstheme="majorBidi"/>
        </w:rPr>
        <w:t xml:space="preserve">= clinically acceptable; </w:t>
      </w:r>
      <w:r w:rsidRPr="001907AE">
        <w:rPr>
          <w:rFonts w:asciiTheme="majorBidi" w:hAnsiTheme="majorBidi" w:cstheme="majorBidi"/>
          <w:b/>
          <w:bCs/>
        </w:rPr>
        <w:t>Charlie</w:t>
      </w:r>
      <w:r w:rsidRPr="001907AE">
        <w:rPr>
          <w:rFonts w:asciiTheme="majorBidi" w:hAnsiTheme="majorBidi" w:cstheme="majorBidi"/>
        </w:rPr>
        <w:t xml:space="preserve"> = failure. Success was defined as Alpha or Bravo scores</w:t>
      </w:r>
    </w:p>
    <w:p w14:paraId="03F70EC3" w14:textId="77777777" w:rsidR="00DC4855" w:rsidRDefault="00DC4855" w:rsidP="00DC4855"/>
    <w:sectPr w:rsidR="00DC4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55"/>
    <w:rsid w:val="001907AE"/>
    <w:rsid w:val="007C4397"/>
    <w:rsid w:val="00DC4855"/>
    <w:rsid w:val="00EE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BADE"/>
  <w15:chartTrackingRefBased/>
  <w15:docId w15:val="{247AA0EE-C136-43FA-AC5E-FAA79E5F2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85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8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8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8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8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8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8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8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8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8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8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8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8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8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8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8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8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85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C4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85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C48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8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8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85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4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m Hamdy Abdelmaqsoud Hasan</dc:creator>
  <cp:keywords/>
  <dc:description/>
  <cp:lastModifiedBy>Kareem Hamdy Abdelmaqsoud Hasan</cp:lastModifiedBy>
  <cp:revision>3</cp:revision>
  <dcterms:created xsi:type="dcterms:W3CDTF">2025-10-31T15:05:00Z</dcterms:created>
  <dcterms:modified xsi:type="dcterms:W3CDTF">2025-11-24T16:21:00Z</dcterms:modified>
</cp:coreProperties>
</file>